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5DD" w:rsidRPr="00FD35DD" w:rsidRDefault="00FD35DD" w:rsidP="00FD35DD">
      <w:pPr>
        <w:bidi w:val="0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proofErr w:type="gramStart"/>
      <w:r w:rsidRPr="00FD35DD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1 Table1.</w:t>
      </w:r>
      <w:proofErr w:type="gramEnd"/>
      <w:r w:rsidRPr="00FD35DD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Effect of daily temperature on developing acute kidney injure by medications group </w:t>
      </w:r>
    </w:p>
    <w:tbl>
      <w:tblPr>
        <w:tblStyle w:val="TableGrid"/>
        <w:tblW w:w="0" w:type="auto"/>
        <w:tblLook w:val="04A0"/>
      </w:tblPr>
      <w:tblGrid>
        <w:gridCol w:w="3227"/>
        <w:gridCol w:w="1276"/>
        <w:gridCol w:w="1559"/>
        <w:gridCol w:w="2268"/>
      </w:tblGrid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P value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O.R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95% C.I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016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009-1.023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802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729-0.883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MAP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992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989-0.995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CHF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978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688-2.317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PVD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458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119-1.900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CVA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015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230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041-1.455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Diabetes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376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246-1.519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Liver disease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513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149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757-1.745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Dementia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112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211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956-1.532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jc w:val="right"/>
              <w:rPr>
                <w:rFonts w:asciiTheme="majorBidi" w:hAnsiTheme="majorBidi" w:cstheme="majorBidi"/>
              </w:rPr>
            </w:pPr>
            <w:r w:rsidRPr="00FD35DD">
              <w:rPr>
                <w:rFonts w:asciiTheme="majorBidi" w:hAnsiTheme="majorBidi" w:cstheme="majorBidi"/>
              </w:rPr>
              <w:t>Change in temperature (5 C°)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098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066-1.130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jc w:val="right"/>
              <w:rPr>
                <w:rFonts w:asciiTheme="majorBidi" w:hAnsiTheme="majorBidi" w:cstheme="majorBidi"/>
              </w:rPr>
            </w:pPr>
            <w:r w:rsidRPr="00FD35DD">
              <w:rPr>
                <w:rFonts w:asciiTheme="majorBidi" w:hAnsiTheme="majorBidi" w:cstheme="majorBidi"/>
              </w:rPr>
              <w:t>ACE/ARBS*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113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100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0.978-1.238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D35DD">
              <w:rPr>
                <w:rFonts w:asciiTheme="majorBidi" w:hAnsiTheme="majorBidi" w:cstheme="majorBidi"/>
              </w:rPr>
              <w:t>Thiazide</w:t>
            </w:r>
            <w:proofErr w:type="spellEnd"/>
            <w:r w:rsidRPr="00FD35D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633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401-1.904</w:t>
            </w:r>
          </w:p>
        </w:tc>
      </w:tr>
      <w:tr w:rsidR="00FD35DD" w:rsidRPr="00FD35DD" w:rsidTr="00EA3E14">
        <w:tc>
          <w:tcPr>
            <w:tcW w:w="3227" w:type="dxa"/>
          </w:tcPr>
          <w:p w:rsidR="00FD35DD" w:rsidRPr="00FD35DD" w:rsidRDefault="00FD35DD" w:rsidP="00EA3E14">
            <w:pPr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FD35DD">
              <w:rPr>
                <w:rFonts w:asciiTheme="majorBidi" w:hAnsiTheme="majorBidi" w:cstheme="majorBidi"/>
              </w:rPr>
              <w:t>Thiazide</w:t>
            </w:r>
            <w:proofErr w:type="spellEnd"/>
            <w:r w:rsidRPr="00FD35DD">
              <w:rPr>
                <w:rFonts w:asciiTheme="majorBidi" w:hAnsiTheme="majorBidi" w:cstheme="majorBidi"/>
              </w:rPr>
              <w:t xml:space="preserve">  and ACE/ARBS*</w:t>
            </w:r>
          </w:p>
        </w:tc>
        <w:tc>
          <w:tcPr>
            <w:tcW w:w="1276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&lt;0.001</w:t>
            </w:r>
          </w:p>
        </w:tc>
        <w:tc>
          <w:tcPr>
            <w:tcW w:w="1559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768</w:t>
            </w:r>
          </w:p>
        </w:tc>
        <w:tc>
          <w:tcPr>
            <w:tcW w:w="2268" w:type="dxa"/>
          </w:tcPr>
          <w:p w:rsidR="00FD35DD" w:rsidRPr="00FD35DD" w:rsidRDefault="00FD35DD" w:rsidP="00EA3E14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FD35DD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1.547-2.021</w:t>
            </w:r>
          </w:p>
        </w:tc>
      </w:tr>
    </w:tbl>
    <w:p w:rsidR="00FD35DD" w:rsidRPr="00FD35DD" w:rsidRDefault="00FD35DD" w:rsidP="00FD35DD">
      <w:pPr>
        <w:bidi w:val="0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FD35DD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MAP – mean arterial blood pressure, CHF – congestive heart failure, PVD – peripheral vascular disease, CVA – </w:t>
      </w:r>
      <w:proofErr w:type="spellStart"/>
      <w:r w:rsidRPr="00FD35DD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cerebrovascular</w:t>
      </w:r>
      <w:proofErr w:type="spellEnd"/>
      <w:r w:rsidRPr="00FD35DD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accident</w:t>
      </w:r>
    </w:p>
    <w:p w:rsidR="00FD35DD" w:rsidRPr="00FD35DD" w:rsidRDefault="00FD35DD" w:rsidP="00FD35DD">
      <w:pPr>
        <w:bidi w:val="0"/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</w:pPr>
      <w:r w:rsidRPr="00FD35DD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*no treatment is reference group </w:t>
      </w:r>
    </w:p>
    <w:p w:rsidR="00916E96" w:rsidRPr="00FD35DD" w:rsidRDefault="00916E96" w:rsidP="00FD35DD">
      <w:pPr>
        <w:bidi w:val="0"/>
      </w:pPr>
    </w:p>
    <w:sectPr w:rsidR="00916E96" w:rsidRPr="00FD35DD" w:rsidSect="00477E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35DD"/>
    <w:rsid w:val="00255FB9"/>
    <w:rsid w:val="00436C0D"/>
    <w:rsid w:val="004451DF"/>
    <w:rsid w:val="00477E0F"/>
    <w:rsid w:val="006666B8"/>
    <w:rsid w:val="006C6482"/>
    <w:rsid w:val="006E6ABE"/>
    <w:rsid w:val="007441D9"/>
    <w:rsid w:val="00761FC9"/>
    <w:rsid w:val="00833C67"/>
    <w:rsid w:val="008C1748"/>
    <w:rsid w:val="008E2590"/>
    <w:rsid w:val="00916E96"/>
    <w:rsid w:val="009E4AD7"/>
    <w:rsid w:val="00B324C9"/>
    <w:rsid w:val="00BD18AC"/>
    <w:rsid w:val="00C3289A"/>
    <w:rsid w:val="00C4743A"/>
    <w:rsid w:val="00C57D32"/>
    <w:rsid w:val="00C838A0"/>
    <w:rsid w:val="00D0037F"/>
    <w:rsid w:val="00E3637F"/>
    <w:rsid w:val="00E84152"/>
    <w:rsid w:val="00F42D59"/>
    <w:rsid w:val="00F83BE9"/>
    <w:rsid w:val="00FC03DD"/>
    <w:rsid w:val="00FC2DCD"/>
    <w:rsid w:val="00FD35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5D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5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2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tach</dc:creator>
  <cp:lastModifiedBy>iftach</cp:lastModifiedBy>
  <cp:revision>1</cp:revision>
  <dcterms:created xsi:type="dcterms:W3CDTF">2016-10-18T04:27:00Z</dcterms:created>
  <dcterms:modified xsi:type="dcterms:W3CDTF">2016-10-18T04:27:00Z</dcterms:modified>
</cp:coreProperties>
</file>